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DF5" w:rsidRDefault="000826E4" w:rsidP="00046182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Completed </w:t>
      </w:r>
      <w:r w:rsidR="00046182" w:rsidRPr="00046182">
        <w:rPr>
          <w:rStyle w:val="fontstyle01"/>
          <w:rFonts w:ascii="Times New Roman" w:hAnsi="Times New Roman" w:cs="Times New Roman"/>
          <w:sz w:val="24"/>
          <w:szCs w:val="24"/>
        </w:rPr>
        <w:t>Standards for Reporting Qualitative Research (SRQR)</w:t>
      </w:r>
      <w:r w:rsidR="00046182">
        <w:rPr>
          <w:rStyle w:val="fontstyle01"/>
          <w:rFonts w:ascii="Times New Roman" w:hAnsi="Times New Roman" w:cs="Times New Roman"/>
          <w:sz w:val="24"/>
          <w:szCs w:val="24"/>
        </w:rPr>
        <w:t xml:space="preserve"> C</w:t>
      </w:r>
      <w:r w:rsidR="00046182" w:rsidRPr="00046182">
        <w:rPr>
          <w:rStyle w:val="fontstyle01"/>
          <w:rFonts w:ascii="Times New Roman" w:hAnsi="Times New Roman" w:cs="Times New Roman"/>
          <w:sz w:val="24"/>
          <w:szCs w:val="24"/>
        </w:rPr>
        <w:t>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0"/>
        <w:gridCol w:w="2663"/>
        <w:gridCol w:w="5317"/>
        <w:gridCol w:w="2694"/>
        <w:gridCol w:w="1616"/>
      </w:tblGrid>
      <w:tr w:rsidR="00661201" w:rsidRPr="00810AE1" w:rsidTr="00661201">
        <w:tc>
          <w:tcPr>
            <w:tcW w:w="255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028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2053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040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1">
              <w:rPr>
                <w:rFonts w:ascii="Times New Roman" w:hAnsi="Times New Roman" w:cs="Times New Roman"/>
                <w:b/>
                <w:sz w:val="24"/>
                <w:szCs w:val="24"/>
              </w:rPr>
              <w:t>Included in study protocol?</w:t>
            </w:r>
          </w:p>
        </w:tc>
        <w:tc>
          <w:tcPr>
            <w:tcW w:w="624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b/>
                <w:sz w:val="24"/>
                <w:szCs w:val="24"/>
              </w:rPr>
              <w:t>Page/line no.</w:t>
            </w:r>
          </w:p>
        </w:tc>
      </w:tr>
      <w:tr w:rsidR="00661201" w:rsidRPr="00810AE1" w:rsidTr="00661201">
        <w:tc>
          <w:tcPr>
            <w:tcW w:w="5000" w:type="pct"/>
            <w:gridSpan w:val="5"/>
          </w:tcPr>
          <w:p w:rsidR="00661201" w:rsidRPr="00810AE1" w:rsidRDefault="00661201" w:rsidP="00044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028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053" w:type="pct"/>
          </w:tcPr>
          <w:p w:rsidR="00661201" w:rsidRPr="00810AE1" w:rsidRDefault="00241E82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E82">
              <w:rPr>
                <w:rFonts w:ascii="Times New Roman" w:hAnsi="Times New Roman" w:cs="Times New Roman"/>
                <w:sz w:val="24"/>
                <w:szCs w:val="24"/>
              </w:rPr>
              <w:t>Concise description of the nature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pic of the study Identifying </w:t>
            </w:r>
            <w:r w:rsidRPr="00241E82">
              <w:rPr>
                <w:rFonts w:ascii="Times New Roman" w:hAnsi="Times New Roman" w:cs="Times New Roman"/>
                <w:sz w:val="24"/>
                <w:szCs w:val="24"/>
              </w:rPr>
              <w:t>the study as qualitative or indicati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approach (e.g., ethnography, </w:t>
            </w:r>
            <w:r w:rsidRPr="00241E82">
              <w:rPr>
                <w:rFonts w:ascii="Times New Roman" w:hAnsi="Times New Roman" w:cs="Times New Roman"/>
                <w:sz w:val="24"/>
                <w:szCs w:val="24"/>
              </w:rPr>
              <w:t xml:space="preserve">grounded theory) or data coll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s (e.g., interview, focus </w:t>
            </w:r>
            <w:r w:rsidRPr="00241E82">
              <w:rPr>
                <w:rFonts w:ascii="Times New Roman" w:hAnsi="Times New Roman" w:cs="Times New Roman"/>
                <w:sz w:val="24"/>
                <w:szCs w:val="24"/>
              </w:rPr>
              <w:t>group) is recommended</w:t>
            </w:r>
          </w:p>
        </w:tc>
        <w:tc>
          <w:tcPr>
            <w:tcW w:w="1040" w:type="pct"/>
          </w:tcPr>
          <w:p w:rsidR="00661201" w:rsidRPr="00810AE1" w:rsidRDefault="00201230" w:rsidP="00201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810AE1" w:rsidRDefault="00A26D93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, Line 1</w:t>
            </w:r>
            <w:r w:rsidR="00E40701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028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2053" w:type="pct"/>
          </w:tcPr>
          <w:p w:rsidR="00661201" w:rsidRPr="00810AE1" w:rsidRDefault="00F07403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403">
              <w:rPr>
                <w:rFonts w:ascii="Times New Roman" w:hAnsi="Times New Roman" w:cs="Times New Roman"/>
                <w:sz w:val="24"/>
                <w:szCs w:val="24"/>
              </w:rPr>
              <w:t>Summary of key elements of the study using the abs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 format of the </w:t>
            </w:r>
            <w:r w:rsidRPr="00F07403">
              <w:rPr>
                <w:rFonts w:ascii="Times New Roman" w:hAnsi="Times New Roman" w:cs="Times New Roman"/>
                <w:sz w:val="24"/>
                <w:szCs w:val="24"/>
              </w:rPr>
              <w:t>intended publication; typically includes backgroun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urpose, methods, results, and </w:t>
            </w:r>
            <w:r w:rsidRPr="00F07403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1040" w:type="pct"/>
          </w:tcPr>
          <w:p w:rsidR="00661201" w:rsidRPr="00810AE1" w:rsidRDefault="00F07403" w:rsidP="00F07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810AE1" w:rsidRDefault="00F07403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2</w:t>
            </w:r>
          </w:p>
        </w:tc>
      </w:tr>
      <w:tr w:rsidR="00661201" w:rsidRPr="00810AE1" w:rsidTr="00661201">
        <w:tc>
          <w:tcPr>
            <w:tcW w:w="5000" w:type="pct"/>
            <w:gridSpan w:val="5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AE1">
              <w:rPr>
                <w:rFonts w:ascii="Frutiger-Black" w:hAnsi="Frutiger-Black"/>
                <w:b/>
                <w:bCs/>
                <w:color w:val="242021"/>
                <w:sz w:val="24"/>
                <w:szCs w:val="24"/>
              </w:rPr>
              <w:t>Introduction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028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Problem formulation</w:t>
            </w:r>
          </w:p>
        </w:tc>
        <w:tc>
          <w:tcPr>
            <w:tcW w:w="2053" w:type="pct"/>
          </w:tcPr>
          <w:p w:rsidR="00661201" w:rsidRPr="00810AE1" w:rsidRDefault="00091CCE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CCE">
              <w:rPr>
                <w:rFonts w:ascii="Times New Roman" w:hAnsi="Times New Roman" w:cs="Times New Roman"/>
                <w:sz w:val="24"/>
                <w:szCs w:val="24"/>
              </w:rPr>
              <w:t>Description and signi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ce of the problem/phenomenon </w:t>
            </w:r>
            <w:r w:rsidRPr="00091CCE">
              <w:rPr>
                <w:rFonts w:ascii="Times New Roman" w:hAnsi="Times New Roman" w:cs="Times New Roman"/>
                <w:sz w:val="24"/>
                <w:szCs w:val="24"/>
              </w:rPr>
              <w:t>studied; review of relevant theory and empirical work; problem statement</w:t>
            </w:r>
          </w:p>
        </w:tc>
        <w:tc>
          <w:tcPr>
            <w:tcW w:w="1040" w:type="pct"/>
          </w:tcPr>
          <w:p w:rsidR="00661201" w:rsidRPr="00810AE1" w:rsidRDefault="002E6390" w:rsidP="002E6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810AE1" w:rsidRDefault="002E6390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3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028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AE1">
              <w:rPr>
                <w:rFonts w:ascii="Frutiger-Light" w:hAnsi="Frutiger-Light"/>
                <w:color w:val="242021"/>
                <w:sz w:val="24"/>
                <w:szCs w:val="24"/>
              </w:rPr>
              <w:t>Purpose or research question</w:t>
            </w:r>
          </w:p>
        </w:tc>
        <w:tc>
          <w:tcPr>
            <w:tcW w:w="2053" w:type="pct"/>
          </w:tcPr>
          <w:p w:rsidR="00661201" w:rsidRPr="00810AE1" w:rsidRDefault="000C3ADB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DB">
              <w:rPr>
                <w:rFonts w:ascii="Times New Roman" w:hAnsi="Times New Roman" w:cs="Times New Roman"/>
                <w:sz w:val="24"/>
                <w:szCs w:val="24"/>
              </w:rPr>
              <w:t>Purpose of th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dy and specific objectives or </w:t>
            </w:r>
            <w:r w:rsidRPr="000C3ADB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040" w:type="pct"/>
          </w:tcPr>
          <w:p w:rsidR="00661201" w:rsidRPr="00810AE1" w:rsidRDefault="000C3ADB" w:rsidP="000C3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810AE1" w:rsidRDefault="00EF1EBE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3</w:t>
            </w:r>
            <w:r w:rsidR="000A7B02">
              <w:rPr>
                <w:rFonts w:ascii="Times New Roman" w:hAnsi="Times New Roman" w:cs="Times New Roman"/>
                <w:sz w:val="24"/>
                <w:szCs w:val="24"/>
              </w:rPr>
              <w:t xml:space="preserve"> and 4, Line 1-2</w:t>
            </w:r>
          </w:p>
        </w:tc>
      </w:tr>
      <w:tr w:rsidR="00661201" w:rsidRPr="00810AE1" w:rsidTr="00661201">
        <w:tc>
          <w:tcPr>
            <w:tcW w:w="5000" w:type="pct"/>
            <w:gridSpan w:val="5"/>
          </w:tcPr>
          <w:p w:rsidR="00661201" w:rsidRPr="009674AB" w:rsidRDefault="00661201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4AB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028" w:type="pct"/>
          </w:tcPr>
          <w:p w:rsidR="00661201" w:rsidRPr="00810AE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01DB">
              <w:rPr>
                <w:rFonts w:ascii="Times New Roman" w:hAnsi="Times New Roman" w:cs="Times New Roman"/>
                <w:sz w:val="24"/>
                <w:szCs w:val="24"/>
              </w:rPr>
              <w:t>Qualitative approach and research paradigm</w:t>
            </w:r>
          </w:p>
        </w:tc>
        <w:tc>
          <w:tcPr>
            <w:tcW w:w="2053" w:type="pct"/>
          </w:tcPr>
          <w:p w:rsidR="00661201" w:rsidRPr="00810AE1" w:rsidRDefault="00481BD5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litative approach (e.g., </w:t>
            </w:r>
            <w:r w:rsidRPr="00481BD5">
              <w:rPr>
                <w:rFonts w:ascii="Times New Roman" w:hAnsi="Times New Roman" w:cs="Times New Roman"/>
                <w:sz w:val="24"/>
                <w:szCs w:val="24"/>
              </w:rPr>
              <w:t>ethnography, grounded theory, case study, phe</w:t>
            </w:r>
            <w:r w:rsidR="009A1779">
              <w:rPr>
                <w:rFonts w:ascii="Times New Roman" w:hAnsi="Times New Roman" w:cs="Times New Roman"/>
                <w:sz w:val="24"/>
                <w:szCs w:val="24"/>
              </w:rPr>
              <w:t xml:space="preserve">nomenology, narrative research) </w:t>
            </w:r>
            <w:r w:rsidRPr="00481BD5">
              <w:rPr>
                <w:rFonts w:ascii="Times New Roman" w:hAnsi="Times New Roman" w:cs="Times New Roman"/>
                <w:sz w:val="24"/>
                <w:szCs w:val="24"/>
              </w:rPr>
              <w:t>and guiding theory if appropriate; identify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 the research paradigm (e.g., </w:t>
            </w:r>
            <w:proofErr w:type="spellStart"/>
            <w:r w:rsidRPr="00481BD5">
              <w:rPr>
                <w:rFonts w:ascii="Times New Roman" w:hAnsi="Times New Roman" w:cs="Times New Roman"/>
                <w:sz w:val="24"/>
                <w:szCs w:val="24"/>
              </w:rPr>
              <w:t>postpositivist</w:t>
            </w:r>
            <w:proofErr w:type="spellEnd"/>
            <w:r w:rsidRPr="00481BD5">
              <w:rPr>
                <w:rFonts w:ascii="Times New Roman" w:hAnsi="Times New Roman" w:cs="Times New Roman"/>
                <w:sz w:val="24"/>
                <w:szCs w:val="24"/>
              </w:rPr>
              <w:t xml:space="preserve">, constructivist/ </w:t>
            </w:r>
            <w:proofErr w:type="spellStart"/>
            <w:r w:rsidRPr="00481BD5">
              <w:rPr>
                <w:rFonts w:ascii="Times New Roman" w:hAnsi="Times New Roman" w:cs="Times New Roman"/>
                <w:sz w:val="24"/>
                <w:szCs w:val="24"/>
              </w:rPr>
              <w:t>interpretivist</w:t>
            </w:r>
            <w:proofErr w:type="spellEnd"/>
            <w:r w:rsidRPr="00481BD5">
              <w:rPr>
                <w:rFonts w:ascii="Times New Roman" w:hAnsi="Times New Roman" w:cs="Times New Roman"/>
                <w:sz w:val="24"/>
                <w:szCs w:val="24"/>
              </w:rPr>
              <w:t>) is also recommended; rationale</w:t>
            </w:r>
            <w:r w:rsidR="002D36C6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040" w:type="pct"/>
          </w:tcPr>
          <w:p w:rsidR="00661201" w:rsidRPr="00810AE1" w:rsidRDefault="00601667" w:rsidP="00601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810AE1" w:rsidRDefault="000911F3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4</w:t>
            </w:r>
            <w:r w:rsidR="007E54BD">
              <w:rPr>
                <w:rFonts w:ascii="Times New Roman" w:hAnsi="Times New Roman" w:cs="Times New Roman"/>
                <w:sz w:val="24"/>
                <w:szCs w:val="24"/>
              </w:rPr>
              <w:t>, Line 6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4C6C16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C16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028" w:type="pct"/>
          </w:tcPr>
          <w:p w:rsidR="00661201" w:rsidRPr="004C6C16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C16">
              <w:rPr>
                <w:rFonts w:ascii="Times New Roman" w:hAnsi="Times New Roman" w:cs="Times New Roman"/>
                <w:sz w:val="24"/>
                <w:szCs w:val="24"/>
              </w:rPr>
              <w:t>Researcher characteristics and reflexivity</w:t>
            </w:r>
          </w:p>
        </w:tc>
        <w:tc>
          <w:tcPr>
            <w:tcW w:w="2053" w:type="pct"/>
          </w:tcPr>
          <w:p w:rsidR="00661201" w:rsidRPr="004C6C16" w:rsidRDefault="00336814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C16">
              <w:rPr>
                <w:rFonts w:ascii="Times New Roman" w:hAnsi="Times New Roman" w:cs="Times New Roman"/>
                <w:sz w:val="24"/>
                <w:szCs w:val="24"/>
              </w:rPr>
              <w:t xml:space="preserve">Researchers’ characteristics that may influence the research, including personal attributes, qualifications/experience, relationship with participants, assumptions, and/or presuppositions; potential or actual interaction between researchers’ </w:t>
            </w:r>
            <w:r w:rsidRPr="004C6C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racteristics and the research</w:t>
            </w:r>
            <w:r w:rsidR="00BF30FA" w:rsidRPr="004C6C16">
              <w:rPr>
                <w:rFonts w:ascii="Times New Roman" w:hAnsi="Times New Roman" w:cs="Times New Roman"/>
                <w:sz w:val="24"/>
                <w:szCs w:val="24"/>
              </w:rPr>
              <w:t xml:space="preserve"> questions, </w:t>
            </w:r>
            <w:r w:rsidRPr="004C6C16">
              <w:rPr>
                <w:rFonts w:ascii="Times New Roman" w:hAnsi="Times New Roman" w:cs="Times New Roman"/>
                <w:sz w:val="24"/>
                <w:szCs w:val="24"/>
              </w:rPr>
              <w:t>approach, methods, results, and/or transferability</w:t>
            </w:r>
          </w:p>
        </w:tc>
        <w:tc>
          <w:tcPr>
            <w:tcW w:w="1040" w:type="pct"/>
          </w:tcPr>
          <w:p w:rsidR="00661201" w:rsidRPr="004C6C16" w:rsidRDefault="001F0FAA" w:rsidP="001F0F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C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24" w:type="pct"/>
          </w:tcPr>
          <w:p w:rsidR="00661201" w:rsidRPr="004C6C16" w:rsidRDefault="004F02E8" w:rsidP="004F0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C16"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  <w:r w:rsidR="00CB02AD" w:rsidRPr="004C6C16">
              <w:rPr>
                <w:rFonts w:ascii="Times New Roman" w:hAnsi="Times New Roman" w:cs="Times New Roman"/>
                <w:sz w:val="24"/>
                <w:szCs w:val="24"/>
              </w:rPr>
              <w:t xml:space="preserve">, Line </w:t>
            </w:r>
            <w:r w:rsidRPr="004C6C1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6A6DCC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7</w:t>
            </w:r>
          </w:p>
        </w:tc>
        <w:tc>
          <w:tcPr>
            <w:tcW w:w="1028" w:type="pct"/>
          </w:tcPr>
          <w:p w:rsidR="00661201" w:rsidRPr="006A6DCC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2053" w:type="pct"/>
          </w:tcPr>
          <w:p w:rsidR="00661201" w:rsidRPr="006A6DCC" w:rsidRDefault="007B3C4A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Setting/site and salient contextual factors; rationale**</w:t>
            </w:r>
          </w:p>
        </w:tc>
        <w:tc>
          <w:tcPr>
            <w:tcW w:w="1040" w:type="pct"/>
          </w:tcPr>
          <w:p w:rsidR="00661201" w:rsidRPr="006A6DCC" w:rsidRDefault="005A5BD1" w:rsidP="005A5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A5BD1" w:rsidRPr="006A6DCC" w:rsidRDefault="005A5BD1" w:rsidP="005A5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</w:tcPr>
          <w:p w:rsidR="00661201" w:rsidRPr="006A6DCC" w:rsidRDefault="006A6DCC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Page 4, Line 7-17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6A6DCC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028" w:type="pct"/>
          </w:tcPr>
          <w:p w:rsidR="00661201" w:rsidRPr="006A6DCC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Sampling strategy</w:t>
            </w:r>
          </w:p>
        </w:tc>
        <w:tc>
          <w:tcPr>
            <w:tcW w:w="2053" w:type="pct"/>
          </w:tcPr>
          <w:p w:rsidR="00661201" w:rsidRPr="006A6DCC" w:rsidRDefault="00FE7178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How and why research participants, documents, or events were selected; criteria for deciding when no further sampling was necessary (e.g., sampling saturation); rationale**</w:t>
            </w:r>
          </w:p>
        </w:tc>
        <w:tc>
          <w:tcPr>
            <w:tcW w:w="1040" w:type="pct"/>
          </w:tcPr>
          <w:p w:rsidR="00661201" w:rsidRPr="006A6DCC" w:rsidRDefault="00FE7178" w:rsidP="00FE7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6A6DCC" w:rsidRDefault="00FE7178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DCC">
              <w:rPr>
                <w:rFonts w:ascii="Times New Roman" w:hAnsi="Times New Roman" w:cs="Times New Roman"/>
                <w:sz w:val="24"/>
                <w:szCs w:val="24"/>
              </w:rPr>
              <w:t>Page 4</w:t>
            </w:r>
            <w:r w:rsidR="006A6DCC" w:rsidRPr="006A6DC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A6DCC" w:rsidRPr="006A6DCC">
              <w:rPr>
                <w:rFonts w:ascii="Times New Roman" w:hAnsi="Times New Roman" w:cs="Times New Roman"/>
                <w:sz w:val="24"/>
                <w:szCs w:val="24"/>
              </w:rPr>
              <w:t>Line 18-24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3549C0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9C0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028" w:type="pct"/>
          </w:tcPr>
          <w:p w:rsidR="00661201" w:rsidRPr="003549C0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9C0">
              <w:rPr>
                <w:rFonts w:ascii="Times New Roman" w:hAnsi="Times New Roman" w:cs="Times New Roman"/>
                <w:sz w:val="24"/>
                <w:szCs w:val="24"/>
              </w:rPr>
              <w:t>Ethical issues pertaining to human subjects</w:t>
            </w:r>
          </w:p>
        </w:tc>
        <w:tc>
          <w:tcPr>
            <w:tcW w:w="2053" w:type="pct"/>
          </w:tcPr>
          <w:p w:rsidR="00661201" w:rsidRPr="003549C0" w:rsidRDefault="009863D0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9C0">
              <w:rPr>
                <w:rFonts w:ascii="Times New Roman" w:hAnsi="Times New Roman" w:cs="Times New Roman"/>
                <w:sz w:val="24"/>
                <w:szCs w:val="24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1040" w:type="pct"/>
          </w:tcPr>
          <w:p w:rsidR="00661201" w:rsidRPr="003549C0" w:rsidRDefault="00D3136F" w:rsidP="00D313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9C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3549C0" w:rsidRDefault="00D3136F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9C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E844CE" w:rsidRPr="003549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549C0" w:rsidRPr="003549C0">
              <w:rPr>
                <w:rFonts w:ascii="Times New Roman" w:hAnsi="Times New Roman" w:cs="Times New Roman"/>
                <w:sz w:val="24"/>
                <w:szCs w:val="24"/>
              </w:rPr>
              <w:t>, Line 4-12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F410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028" w:type="pct"/>
          </w:tcPr>
          <w:p w:rsidR="00661201" w:rsidRPr="00BF410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Data collection methods</w:t>
            </w:r>
          </w:p>
        </w:tc>
        <w:tc>
          <w:tcPr>
            <w:tcW w:w="2053" w:type="pct"/>
          </w:tcPr>
          <w:p w:rsidR="00661201" w:rsidRPr="00BF4101" w:rsidRDefault="006F05F9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Types of data collec</w:t>
            </w:r>
            <w:r w:rsidR="00C558C6"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ted; details of data collection </w:t>
            </w: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procedures including (as appropriate) start and st</w:t>
            </w:r>
            <w:r w:rsidR="00C558C6"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op dates of data collection and </w:t>
            </w: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analysis, iterative process, triangulation of sourc</w:t>
            </w:r>
            <w:r w:rsidR="00C558C6"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es/methods, and modification of </w:t>
            </w: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procedures in response to evolving study findings; rationale**</w:t>
            </w:r>
          </w:p>
        </w:tc>
        <w:tc>
          <w:tcPr>
            <w:tcW w:w="1040" w:type="pct"/>
          </w:tcPr>
          <w:p w:rsidR="00661201" w:rsidRPr="00BF4101" w:rsidRDefault="00DC19CF" w:rsidP="00DC1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F4101" w:rsidRDefault="00DC19CF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CC4D64" w:rsidRPr="00BF4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F4101"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 and 5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F410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028" w:type="pct"/>
          </w:tcPr>
          <w:p w:rsidR="00661201" w:rsidRPr="00BF410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Data collection instruments and technologies</w:t>
            </w:r>
          </w:p>
        </w:tc>
        <w:tc>
          <w:tcPr>
            <w:tcW w:w="2053" w:type="pct"/>
          </w:tcPr>
          <w:p w:rsidR="00661201" w:rsidRPr="00BF4101" w:rsidRDefault="00AE4744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Description of instruments (e.g., interview guides, questionnaires) and devices (e.g., audio recorders) used for data collection; if/how the instrument(s) changed over the course of the study</w:t>
            </w:r>
          </w:p>
        </w:tc>
        <w:tc>
          <w:tcPr>
            <w:tcW w:w="1040" w:type="pct"/>
          </w:tcPr>
          <w:p w:rsidR="00661201" w:rsidRPr="00BF4101" w:rsidRDefault="00E81B8C" w:rsidP="00E81B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F4101" w:rsidRDefault="00E81B8C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Page 4</w:t>
            </w:r>
            <w:r w:rsidR="00BF4101"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 and 5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F410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1028" w:type="pct"/>
          </w:tcPr>
          <w:p w:rsidR="00661201" w:rsidRPr="00BF4101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Units of study</w:t>
            </w:r>
          </w:p>
        </w:tc>
        <w:tc>
          <w:tcPr>
            <w:tcW w:w="2053" w:type="pct"/>
          </w:tcPr>
          <w:p w:rsidR="00661201" w:rsidRPr="00BF4101" w:rsidRDefault="001D7B46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1040" w:type="pct"/>
          </w:tcPr>
          <w:p w:rsidR="00661201" w:rsidRPr="00BF4101" w:rsidRDefault="001D7B46" w:rsidP="001D7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F4101" w:rsidRDefault="001D7B46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10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BF4101" w:rsidRPr="00BF4101">
              <w:rPr>
                <w:rFonts w:ascii="Times New Roman" w:hAnsi="Times New Roman" w:cs="Times New Roman"/>
                <w:sz w:val="24"/>
                <w:szCs w:val="24"/>
              </w:rPr>
              <w:t>4, Line 19</w:t>
            </w:r>
          </w:p>
        </w:tc>
      </w:tr>
      <w:tr w:rsidR="00BB767D" w:rsidRPr="00BB767D" w:rsidTr="00661201">
        <w:tc>
          <w:tcPr>
            <w:tcW w:w="255" w:type="pct"/>
          </w:tcPr>
          <w:p w:rsidR="00661201" w:rsidRPr="00BB767D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1028" w:type="pct"/>
          </w:tcPr>
          <w:p w:rsidR="00661201" w:rsidRPr="00BB767D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Data processing</w:t>
            </w:r>
          </w:p>
        </w:tc>
        <w:tc>
          <w:tcPr>
            <w:tcW w:w="2053" w:type="pct"/>
          </w:tcPr>
          <w:p w:rsidR="00661201" w:rsidRPr="00BB767D" w:rsidRDefault="007A4DD2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Methods for processing data prior to and during analysis, including transcription, data entry, data managemen</w:t>
            </w:r>
            <w:r w:rsidR="00081BF8" w:rsidRPr="00BB767D">
              <w:rPr>
                <w:rFonts w:ascii="Times New Roman" w:hAnsi="Times New Roman" w:cs="Times New Roman"/>
                <w:sz w:val="24"/>
                <w:szCs w:val="24"/>
              </w:rPr>
              <w:t xml:space="preserve">t and security, verification of </w:t>
            </w: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data integrity, data coding, and anonymization/de-identification of excerpts</w:t>
            </w:r>
          </w:p>
        </w:tc>
        <w:tc>
          <w:tcPr>
            <w:tcW w:w="1040" w:type="pct"/>
          </w:tcPr>
          <w:p w:rsidR="00661201" w:rsidRPr="00BB767D" w:rsidRDefault="00DA6D35" w:rsidP="00DA6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B767D" w:rsidRDefault="00BB767D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  <w:r w:rsidR="00DA6D35" w:rsidRPr="00BB767D">
              <w:rPr>
                <w:rFonts w:ascii="Times New Roman" w:hAnsi="Times New Roman" w:cs="Times New Roman"/>
                <w:sz w:val="24"/>
                <w:szCs w:val="24"/>
              </w:rPr>
              <w:t xml:space="preserve">, Line </w:t>
            </w: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26-43</w:t>
            </w:r>
          </w:p>
        </w:tc>
      </w:tr>
      <w:tr w:rsidR="00BB767D" w:rsidRPr="00BB767D" w:rsidTr="00661201">
        <w:tc>
          <w:tcPr>
            <w:tcW w:w="255" w:type="pct"/>
          </w:tcPr>
          <w:p w:rsidR="00661201" w:rsidRPr="00BB767D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1028" w:type="pct"/>
          </w:tcPr>
          <w:p w:rsidR="00661201" w:rsidRPr="00BB767D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2053" w:type="pct"/>
          </w:tcPr>
          <w:p w:rsidR="00661201" w:rsidRPr="00BB767D" w:rsidRDefault="00045479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Process by which inferences, th</w:t>
            </w:r>
            <w:r w:rsidR="008D21FE" w:rsidRPr="00BB767D">
              <w:rPr>
                <w:rFonts w:ascii="Times New Roman" w:hAnsi="Times New Roman" w:cs="Times New Roman"/>
                <w:sz w:val="24"/>
                <w:szCs w:val="24"/>
              </w:rPr>
              <w:t xml:space="preserve">emes, etc., were identified and </w:t>
            </w: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 xml:space="preserve">developed, including the researchers </w:t>
            </w:r>
            <w:r w:rsidRPr="00BB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olved in data</w:t>
            </w:r>
            <w:r w:rsidR="008D21FE" w:rsidRPr="00BB767D">
              <w:rPr>
                <w:rFonts w:ascii="Times New Roman" w:hAnsi="Times New Roman" w:cs="Times New Roman"/>
                <w:sz w:val="24"/>
                <w:szCs w:val="24"/>
              </w:rPr>
              <w:t xml:space="preserve"> analysis; usually references a </w:t>
            </w: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specific paradigm or approach; rationale**</w:t>
            </w:r>
          </w:p>
        </w:tc>
        <w:tc>
          <w:tcPr>
            <w:tcW w:w="1040" w:type="pct"/>
          </w:tcPr>
          <w:p w:rsidR="00661201" w:rsidRPr="00BB767D" w:rsidRDefault="00045479" w:rsidP="00045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24" w:type="pct"/>
          </w:tcPr>
          <w:p w:rsidR="00661201" w:rsidRPr="00BB767D" w:rsidRDefault="00BB767D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Page 5, Line 44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B767D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5</w:t>
            </w:r>
          </w:p>
        </w:tc>
        <w:tc>
          <w:tcPr>
            <w:tcW w:w="1028" w:type="pct"/>
          </w:tcPr>
          <w:p w:rsidR="00661201" w:rsidRPr="00BB767D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Techniques to enhance trustworthiness</w:t>
            </w:r>
          </w:p>
        </w:tc>
        <w:tc>
          <w:tcPr>
            <w:tcW w:w="2053" w:type="pct"/>
          </w:tcPr>
          <w:p w:rsidR="00661201" w:rsidRPr="00BB767D" w:rsidRDefault="001F474C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Techniques to enhance trustworthiness and credibility of data analysis (e.g., member checking, audit trail, triangulation); rationale**</w:t>
            </w:r>
          </w:p>
        </w:tc>
        <w:tc>
          <w:tcPr>
            <w:tcW w:w="1040" w:type="pct"/>
          </w:tcPr>
          <w:p w:rsidR="00661201" w:rsidRPr="00BB767D" w:rsidRDefault="003D0C50" w:rsidP="003D0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B767D" w:rsidRDefault="00BB767D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Page 5</w:t>
            </w:r>
            <w:r w:rsidR="003D0C50" w:rsidRPr="00BB76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B767D">
              <w:rPr>
                <w:rFonts w:ascii="Times New Roman" w:hAnsi="Times New Roman" w:cs="Times New Roman"/>
                <w:sz w:val="24"/>
                <w:szCs w:val="24"/>
              </w:rPr>
              <w:t>Line 21-35</w:t>
            </w:r>
          </w:p>
        </w:tc>
      </w:tr>
      <w:tr w:rsidR="00FC4496" w:rsidRPr="00810AE1" w:rsidTr="00FC4496">
        <w:tc>
          <w:tcPr>
            <w:tcW w:w="5000" w:type="pct"/>
            <w:gridSpan w:val="5"/>
          </w:tcPr>
          <w:p w:rsidR="00FC4496" w:rsidRPr="005B7E4F" w:rsidRDefault="00FC4496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b/>
                <w:sz w:val="24"/>
                <w:szCs w:val="24"/>
              </w:rPr>
              <w:t>Results/findings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5B7E4F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1028" w:type="pct"/>
          </w:tcPr>
          <w:p w:rsidR="00661201" w:rsidRPr="005B7E4F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Synthesis and interpretation</w:t>
            </w:r>
          </w:p>
        </w:tc>
        <w:tc>
          <w:tcPr>
            <w:tcW w:w="2053" w:type="pct"/>
          </w:tcPr>
          <w:p w:rsidR="00661201" w:rsidRPr="005B7E4F" w:rsidRDefault="00A24B36" w:rsidP="00A24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Main findings (e.g., i</w:t>
            </w:r>
            <w:r w:rsidR="0072588E" w:rsidRPr="005B7E4F">
              <w:rPr>
                <w:rFonts w:ascii="Times New Roman" w:hAnsi="Times New Roman" w:cs="Times New Roman"/>
                <w:sz w:val="24"/>
                <w:szCs w:val="24"/>
              </w:rPr>
              <w:t xml:space="preserve">nterpretations, inferences, and </w:t>
            </w: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themes); might include development of a theory or model, or integration with prior research or theory</w:t>
            </w:r>
          </w:p>
        </w:tc>
        <w:tc>
          <w:tcPr>
            <w:tcW w:w="1040" w:type="pct"/>
          </w:tcPr>
          <w:p w:rsidR="00661201" w:rsidRPr="005B7E4F" w:rsidRDefault="000D653F" w:rsidP="000D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24" w:type="pct"/>
          </w:tcPr>
          <w:p w:rsidR="00661201" w:rsidRPr="005B7E4F" w:rsidRDefault="005B7E4F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Page 6-14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5B7E4F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1028" w:type="pct"/>
          </w:tcPr>
          <w:p w:rsidR="00661201" w:rsidRPr="005B7E4F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Links to empirical data</w:t>
            </w:r>
          </w:p>
        </w:tc>
        <w:tc>
          <w:tcPr>
            <w:tcW w:w="2053" w:type="pct"/>
          </w:tcPr>
          <w:p w:rsidR="00661201" w:rsidRPr="005B7E4F" w:rsidRDefault="007802C6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Evidence (e.g., quotes, field notes, text excerpts, photographs) to substantiate analytic findings</w:t>
            </w:r>
          </w:p>
        </w:tc>
        <w:tc>
          <w:tcPr>
            <w:tcW w:w="1040" w:type="pct"/>
          </w:tcPr>
          <w:p w:rsidR="00661201" w:rsidRPr="005B7E4F" w:rsidRDefault="000D653F" w:rsidP="000D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5B7E4F" w:rsidRDefault="005B7E4F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Page 6-14</w:t>
            </w:r>
          </w:p>
        </w:tc>
      </w:tr>
      <w:tr w:rsidR="005737B8" w:rsidRPr="00810AE1" w:rsidTr="005737B8">
        <w:tc>
          <w:tcPr>
            <w:tcW w:w="5000" w:type="pct"/>
            <w:gridSpan w:val="5"/>
          </w:tcPr>
          <w:p w:rsidR="005737B8" w:rsidRPr="005B7E4F" w:rsidRDefault="005737B8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5B7E4F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1028" w:type="pct"/>
          </w:tcPr>
          <w:p w:rsidR="00661201" w:rsidRPr="005B7E4F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 transferability, and contribution(s) to the field</w:t>
            </w:r>
          </w:p>
        </w:tc>
        <w:tc>
          <w:tcPr>
            <w:tcW w:w="2053" w:type="pct"/>
          </w:tcPr>
          <w:p w:rsidR="00661201" w:rsidRPr="005B7E4F" w:rsidRDefault="00BB4D9C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Integration with prior work, implications, transferability, and contribution(s) to the field - 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1040" w:type="pct"/>
          </w:tcPr>
          <w:p w:rsidR="00661201" w:rsidRPr="005B7E4F" w:rsidRDefault="00BB4D9C" w:rsidP="00BB4D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5B7E4F" w:rsidRDefault="00E65B1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7E4F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5B7E4F" w:rsidRPr="005B7E4F">
              <w:rPr>
                <w:rFonts w:ascii="Times New Roman" w:hAnsi="Times New Roman" w:cs="Times New Roman"/>
                <w:sz w:val="24"/>
                <w:szCs w:val="24"/>
              </w:rPr>
              <w:t>14-17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85EE5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1028" w:type="pct"/>
          </w:tcPr>
          <w:p w:rsidR="00661201" w:rsidRPr="00B85EE5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2053" w:type="pct"/>
          </w:tcPr>
          <w:p w:rsidR="00661201" w:rsidRPr="00B85EE5" w:rsidRDefault="00EA56DC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Trustworthiness and limitations of findings</w:t>
            </w:r>
          </w:p>
        </w:tc>
        <w:tc>
          <w:tcPr>
            <w:tcW w:w="1040" w:type="pct"/>
          </w:tcPr>
          <w:p w:rsidR="00661201" w:rsidRPr="00B85EE5" w:rsidRDefault="00FE100F" w:rsidP="00FE10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85EE5" w:rsidRDefault="005B7E4F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Page 17</w:t>
            </w:r>
            <w:r w:rsidR="00FF3C89" w:rsidRPr="00B85EE5">
              <w:rPr>
                <w:rFonts w:ascii="Times New Roman" w:hAnsi="Times New Roman" w:cs="Times New Roman"/>
                <w:sz w:val="24"/>
                <w:szCs w:val="24"/>
              </w:rPr>
              <w:t xml:space="preserve">, Line </w:t>
            </w:r>
            <w:r w:rsidR="00B85EE5" w:rsidRPr="00B85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D34" w:rsidRPr="00B85EE5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B85EE5" w:rsidRPr="00B85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D34" w:rsidRPr="00B85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37B8" w:rsidRPr="00810AE1" w:rsidTr="005737B8">
        <w:tc>
          <w:tcPr>
            <w:tcW w:w="5000" w:type="pct"/>
            <w:gridSpan w:val="5"/>
          </w:tcPr>
          <w:p w:rsidR="005737B8" w:rsidRPr="00B85EE5" w:rsidRDefault="005737B8" w:rsidP="000461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85EE5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1028" w:type="pct"/>
          </w:tcPr>
          <w:p w:rsidR="00661201" w:rsidRPr="00B85EE5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2053" w:type="pct"/>
          </w:tcPr>
          <w:p w:rsidR="00661201" w:rsidRPr="00B85EE5" w:rsidRDefault="003B53CE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Potential sources of influence or perceived influence on study conduct and conclusions; how these were managed</w:t>
            </w:r>
          </w:p>
        </w:tc>
        <w:tc>
          <w:tcPr>
            <w:tcW w:w="1040" w:type="pct"/>
          </w:tcPr>
          <w:p w:rsidR="00661201" w:rsidRPr="00B85EE5" w:rsidRDefault="003B53CE" w:rsidP="003B53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85EE5" w:rsidRDefault="003B53CE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 xml:space="preserve">Submitted in the system </w:t>
            </w:r>
          </w:p>
        </w:tc>
      </w:tr>
      <w:tr w:rsidR="00661201" w:rsidRPr="00810AE1" w:rsidTr="00661201">
        <w:tc>
          <w:tcPr>
            <w:tcW w:w="255" w:type="pct"/>
          </w:tcPr>
          <w:p w:rsidR="00661201" w:rsidRPr="00B85EE5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1028" w:type="pct"/>
          </w:tcPr>
          <w:p w:rsidR="00661201" w:rsidRPr="00B85EE5" w:rsidRDefault="00661201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2053" w:type="pct"/>
          </w:tcPr>
          <w:p w:rsidR="00661201" w:rsidRPr="00B85EE5" w:rsidRDefault="003225FB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Sources of funding and other support; role of funders in data collection, interpretation, and reporting</w:t>
            </w:r>
          </w:p>
        </w:tc>
        <w:tc>
          <w:tcPr>
            <w:tcW w:w="1040" w:type="pct"/>
          </w:tcPr>
          <w:p w:rsidR="00661201" w:rsidRPr="00B85EE5" w:rsidRDefault="003225FB" w:rsidP="00322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85E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4" w:type="pct"/>
          </w:tcPr>
          <w:p w:rsidR="00661201" w:rsidRPr="00B85EE5" w:rsidRDefault="003225FB" w:rsidP="00046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EE5">
              <w:rPr>
                <w:rFonts w:ascii="Times New Roman" w:hAnsi="Times New Roman" w:cs="Times New Roman"/>
                <w:sz w:val="24"/>
                <w:szCs w:val="24"/>
              </w:rPr>
              <w:t xml:space="preserve">Submitted in the system </w:t>
            </w:r>
          </w:p>
        </w:tc>
      </w:tr>
    </w:tbl>
    <w:p w:rsidR="00046182" w:rsidRDefault="00046182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p w:rsidR="00175B40" w:rsidRDefault="00175B40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Default="008269AB" w:rsidP="000461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4825</wp:posOffset>
                </wp:positionH>
                <wp:positionV relativeFrom="paragraph">
                  <wp:posOffset>171450</wp:posOffset>
                </wp:positionV>
                <wp:extent cx="7448550" cy="16573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48550" cy="1657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095B" w:rsidRPr="0053095B" w:rsidRDefault="0053095B" w:rsidP="0053095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*The authors created the SRQR by searching the li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rature to identify guidelines,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porting standards, and critical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ppraisal criteria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qualitative research; reviewing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he reference lists of retrieved sources; and cont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cting experts to gain feedback.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he SRQR aims to improve the transparency of al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spects of qualitative research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y providing clear standards for reporting qualitative research.</w:t>
                            </w:r>
                          </w:p>
                          <w:p w:rsidR="008269AB" w:rsidRPr="008269AB" w:rsidRDefault="0053095B" w:rsidP="0053095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**The rationale should briefly discuss the justif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tion for choosing that theory,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pproach, method, or technique r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ther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an other options available, the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ssumptions and limitations implicit in tho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choices, and how those choices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influence study conclusions and transferability. A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ppropriate, the rationale for </w:t>
                            </w:r>
                            <w:r w:rsidRPr="0053095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everal items might be discussed togeth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9.75pt;margin-top:13.5pt;width:586.5pt;height:1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Oo4ZAIAABYFAAAOAAAAZHJzL2Uyb0RvYy54bWysVN9P2zAQfp+0/8Hy+0jbtcAqUlSBmCYh&#10;qICJZ9ex22i2zzu7Tbq/fmcnDYihPUx7cXy5399954vL1hq2VxhqcCUfn4w4U05CVbtNyb8/3Xw6&#10;5yxE4SphwKmSH1Tgl4uPHy4aP1cT2IKpFDIK4sK88SXfxujnRRHkVlkRTsArR0oNaEUkETdFhaKh&#10;6NYUk9HotGgAK48gVQj097pT8kWOr7WS8V7roCIzJafaYj4xn+t0FosLMd+g8Nta9mWIf6jCitpR&#10;0iHUtYiC7bD+I5StJUIAHU8k2AK0rqXKPVA349Gbbh63wqvcC4ET/ABT+H9h5d1+hayuaHacOWFp&#10;RA8EmnAbo9g4wdP4MCerR7/CXgp0Tb22Gm36UheszZAeBkhVG5mkn2fT6flsRshL0o1PZ2efSaA4&#10;xYu7xxC/KrAsXUqOlD5DKfa3IXamRxPyS+V0BeRbPBiVajDuQWnqg1JOsndmkLoyyPaCZl/9yM1Q&#10;2myZXHRtzOA0fs/JxKNTb5vcVGbV4Dh6z/El22CdM4KLg6OtHeDfnXVnf+y66zW1Hdt12w9jDdWB&#10;JojQUTt4eVMTjrcixJVA4jJhT/sZ7+nQBpqSQ3/jbAv4673/yZ4oRlrOGtqNkoefO4GKM/PNEfm+&#10;jKfTtExZmM7OJiTga836tcbt7BXQCIhgVF2+JvtojleNYJ9pjZcpK6mEk5S75DLiUbiK3c7SQyDV&#10;cpnNaIG8iLfu0csUPAGcePLUPgv0PZki8fAOjnsk5m841dkmTwfLXQRdZ8IliDtce+hp+TJl+4ci&#10;bfdrOVu9PGeL3wAAAP//AwBQSwMEFAAGAAgAAAAhAAG0WI3eAAAACgEAAA8AAABkcnMvZG93bnJl&#10;di54bWxMj81OwzAQhO9IvIO1SNyoTaQ2aRqnqhCcQFQUDj268ZJE+Cey3SR9e7YnOO7MaPabajtb&#10;w0YMsfdOwuNCAEPXeN27VsLX58tDASwm5bQy3qGEC0bY1rc3lSq1n9wHjofUMipxsVQSupSGkvPY&#10;dGhVXPgBHXnfPliV6Awt10FNVG4Nz4RYcat6Rx86NeBTh83P4Wwl+H1/Mbuwfh/fMD++7pOY5tWz&#10;lPd3824DLOGc/sJwxSd0qInp5M9OR2Yk5OslJSVkOU26+tkyI+VESlEI4HXF/0+ofwEAAP//AwBQ&#10;SwECLQAUAAYACAAAACEAtoM4kv4AAADhAQAAEwAAAAAAAAAAAAAAAAAAAAAAW0NvbnRlbnRfVHlw&#10;ZXNdLnhtbFBLAQItABQABgAIAAAAIQA4/SH/1gAAAJQBAAALAAAAAAAAAAAAAAAAAC8BAABfcmVs&#10;cy8ucmVsc1BLAQItABQABgAIAAAAIQCgPOo4ZAIAABYFAAAOAAAAAAAAAAAAAAAAAC4CAABkcnMv&#10;ZTJvRG9jLnhtbFBLAQItABQABgAIAAAAIQABtFiN3gAAAAoBAAAPAAAAAAAAAAAAAAAAAL4EAABk&#10;cnMvZG93bnJldi54bWxQSwUGAAAAAAQABADzAAAAyQUAAAAA&#10;" fillcolor="white [3201]" strokecolor="black [3200]" strokeweight="1pt">
                <v:textbox>
                  <w:txbxContent>
                    <w:p w:rsidR="0053095B" w:rsidRPr="0053095B" w:rsidRDefault="0053095B" w:rsidP="0053095B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*The authors created the SRQR by searching the lit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erature to identify guidelines,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re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porting standards, and critical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 xml:space="preserve">appraisal criteria f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qualitative research; reviewing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the reference lists of retrieved sources; and conta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cting experts to gain feedback.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 xml:space="preserve">The SRQR aims to improve the transparency of al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aspects of qualitative research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by providing clear standards for reporting qualitative research.</w:t>
                      </w:r>
                    </w:p>
                    <w:p w:rsidR="008269AB" w:rsidRPr="008269AB" w:rsidRDefault="0053095B" w:rsidP="0053095B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**The rationale should briefly discuss the justific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ation for choosing that theory,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approach, method, or technique ra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ther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an other options available, the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assumptions and limitations implicit in tho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choices, and how those choices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influence study conclusions and transferability. As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appropriate, the rationale for </w:t>
                      </w:r>
                      <w:r w:rsidRPr="0053095B">
                        <w:rPr>
                          <w:rFonts w:ascii="Times New Roman" w:hAnsi="Times New Roman" w:cs="Times New Roman"/>
                          <w:sz w:val="24"/>
                        </w:rPr>
                        <w:t>several items might be discussed together.</w:t>
                      </w:r>
                    </w:p>
                  </w:txbxContent>
                </v:textbox>
              </v:rect>
            </w:pict>
          </mc:Fallback>
        </mc:AlternateContent>
      </w:r>
    </w:p>
    <w:p w:rsidR="004E649C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p w:rsidR="004E649C" w:rsidRPr="00046182" w:rsidRDefault="004E649C" w:rsidP="00046182">
      <w:pPr>
        <w:rPr>
          <w:rFonts w:ascii="Times New Roman" w:hAnsi="Times New Roman" w:cs="Times New Roman"/>
          <w:sz w:val="24"/>
          <w:szCs w:val="24"/>
        </w:rPr>
      </w:pPr>
    </w:p>
    <w:sectPr w:rsidR="004E649C" w:rsidRPr="00046182" w:rsidSect="009F02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Black">
    <w:altName w:val="Times New Roman"/>
    <w:panose1 w:val="00000000000000000000"/>
    <w:charset w:val="00"/>
    <w:family w:val="roman"/>
    <w:notTrueType/>
    <w:pitch w:val="default"/>
  </w:font>
  <w:font w:name="Frutiger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182"/>
    <w:rsid w:val="00030C53"/>
    <w:rsid w:val="000446E4"/>
    <w:rsid w:val="00045479"/>
    <w:rsid w:val="00046182"/>
    <w:rsid w:val="00077FD7"/>
    <w:rsid w:val="00081BF8"/>
    <w:rsid w:val="000826E4"/>
    <w:rsid w:val="000911F3"/>
    <w:rsid w:val="00091CCE"/>
    <w:rsid w:val="000A7B02"/>
    <w:rsid w:val="000B6444"/>
    <w:rsid w:val="000C3ADB"/>
    <w:rsid w:val="000C4645"/>
    <w:rsid w:val="000D653F"/>
    <w:rsid w:val="000E6F13"/>
    <w:rsid w:val="000E7136"/>
    <w:rsid w:val="000F31BB"/>
    <w:rsid w:val="000F3D50"/>
    <w:rsid w:val="000F726F"/>
    <w:rsid w:val="00136E30"/>
    <w:rsid w:val="00152EC1"/>
    <w:rsid w:val="00175B40"/>
    <w:rsid w:val="001D7B46"/>
    <w:rsid w:val="001E0D03"/>
    <w:rsid w:val="001F0FAA"/>
    <w:rsid w:val="001F474C"/>
    <w:rsid w:val="001F75C3"/>
    <w:rsid w:val="00201230"/>
    <w:rsid w:val="00217A3A"/>
    <w:rsid w:val="00235B1A"/>
    <w:rsid w:val="00241E82"/>
    <w:rsid w:val="002601DB"/>
    <w:rsid w:val="002A3334"/>
    <w:rsid w:val="002A3C7E"/>
    <w:rsid w:val="002D36C6"/>
    <w:rsid w:val="002E6390"/>
    <w:rsid w:val="003225FB"/>
    <w:rsid w:val="00336814"/>
    <w:rsid w:val="003549C0"/>
    <w:rsid w:val="00383996"/>
    <w:rsid w:val="003B53CE"/>
    <w:rsid w:val="003D0C50"/>
    <w:rsid w:val="003D196C"/>
    <w:rsid w:val="003E3A77"/>
    <w:rsid w:val="003F6BAD"/>
    <w:rsid w:val="00416C62"/>
    <w:rsid w:val="00481BD5"/>
    <w:rsid w:val="004A1C1F"/>
    <w:rsid w:val="004C6C16"/>
    <w:rsid w:val="004E649C"/>
    <w:rsid w:val="004F02E8"/>
    <w:rsid w:val="00521808"/>
    <w:rsid w:val="0053095B"/>
    <w:rsid w:val="00537A9E"/>
    <w:rsid w:val="005507FF"/>
    <w:rsid w:val="00556392"/>
    <w:rsid w:val="005672FB"/>
    <w:rsid w:val="005737B8"/>
    <w:rsid w:val="005937A4"/>
    <w:rsid w:val="005A5BD1"/>
    <w:rsid w:val="005B7E4F"/>
    <w:rsid w:val="00601667"/>
    <w:rsid w:val="00621A55"/>
    <w:rsid w:val="00646F46"/>
    <w:rsid w:val="00653292"/>
    <w:rsid w:val="00661201"/>
    <w:rsid w:val="00670EF9"/>
    <w:rsid w:val="006A6DCC"/>
    <w:rsid w:val="006A7935"/>
    <w:rsid w:val="006D37AB"/>
    <w:rsid w:val="006E781B"/>
    <w:rsid w:val="006F05F9"/>
    <w:rsid w:val="0072588E"/>
    <w:rsid w:val="007535FE"/>
    <w:rsid w:val="007802C6"/>
    <w:rsid w:val="00784439"/>
    <w:rsid w:val="00785385"/>
    <w:rsid w:val="00786D03"/>
    <w:rsid w:val="007A4DD2"/>
    <w:rsid w:val="007B3C4A"/>
    <w:rsid w:val="007E54BD"/>
    <w:rsid w:val="00810AE1"/>
    <w:rsid w:val="008269AB"/>
    <w:rsid w:val="0083043C"/>
    <w:rsid w:val="0083563E"/>
    <w:rsid w:val="0085667D"/>
    <w:rsid w:val="008A171A"/>
    <w:rsid w:val="008D21FE"/>
    <w:rsid w:val="00925660"/>
    <w:rsid w:val="0093468B"/>
    <w:rsid w:val="00942B9B"/>
    <w:rsid w:val="009674AB"/>
    <w:rsid w:val="009863D0"/>
    <w:rsid w:val="009A1779"/>
    <w:rsid w:val="009C474E"/>
    <w:rsid w:val="009D5D34"/>
    <w:rsid w:val="009E136C"/>
    <w:rsid w:val="009F026B"/>
    <w:rsid w:val="00A24B36"/>
    <w:rsid w:val="00A26D93"/>
    <w:rsid w:val="00A76220"/>
    <w:rsid w:val="00AD3E47"/>
    <w:rsid w:val="00AE4744"/>
    <w:rsid w:val="00B42E65"/>
    <w:rsid w:val="00B5592C"/>
    <w:rsid w:val="00B664C3"/>
    <w:rsid w:val="00B85EE5"/>
    <w:rsid w:val="00BB4D9C"/>
    <w:rsid w:val="00BB767D"/>
    <w:rsid w:val="00BF30FA"/>
    <w:rsid w:val="00BF4101"/>
    <w:rsid w:val="00C31369"/>
    <w:rsid w:val="00C558C6"/>
    <w:rsid w:val="00C72D58"/>
    <w:rsid w:val="00CB02AD"/>
    <w:rsid w:val="00CC4D64"/>
    <w:rsid w:val="00D02E6D"/>
    <w:rsid w:val="00D13CD6"/>
    <w:rsid w:val="00D3136F"/>
    <w:rsid w:val="00D7132C"/>
    <w:rsid w:val="00D87DF5"/>
    <w:rsid w:val="00DA25CF"/>
    <w:rsid w:val="00DA6D35"/>
    <w:rsid w:val="00DB10DC"/>
    <w:rsid w:val="00DC19CF"/>
    <w:rsid w:val="00E214AC"/>
    <w:rsid w:val="00E40701"/>
    <w:rsid w:val="00E65B11"/>
    <w:rsid w:val="00E80384"/>
    <w:rsid w:val="00E81B8C"/>
    <w:rsid w:val="00E844CE"/>
    <w:rsid w:val="00EA1A07"/>
    <w:rsid w:val="00EA56DC"/>
    <w:rsid w:val="00EF1EBE"/>
    <w:rsid w:val="00F07403"/>
    <w:rsid w:val="00F432D0"/>
    <w:rsid w:val="00F63D20"/>
    <w:rsid w:val="00F74E03"/>
    <w:rsid w:val="00F82889"/>
    <w:rsid w:val="00FC26A9"/>
    <w:rsid w:val="00FC4496"/>
    <w:rsid w:val="00FE100F"/>
    <w:rsid w:val="00FE7178"/>
    <w:rsid w:val="00FF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0D9A4"/>
  <w15:chartTrackingRefBased/>
  <w15:docId w15:val="{287F557E-7DFC-432C-BEE4-64226F49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46182"/>
    <w:rPr>
      <w:rFonts w:ascii="Frutiger-Black" w:hAnsi="Frutiger-Black" w:hint="default"/>
      <w:b/>
      <w:bCs/>
      <w:i w:val="0"/>
      <w:iCs w:val="0"/>
      <w:color w:val="242021"/>
      <w:sz w:val="16"/>
      <w:szCs w:val="16"/>
    </w:rPr>
  </w:style>
  <w:style w:type="table" w:styleId="TableGrid">
    <w:name w:val="Table Grid"/>
    <w:basedOn w:val="TableNormal"/>
    <w:uiPriority w:val="39"/>
    <w:rsid w:val="001F7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4E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739</Words>
  <Characters>4217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 Mersha</dc:creator>
  <cp:keywords/>
  <dc:description/>
  <cp:lastModifiedBy>Abera Mersha</cp:lastModifiedBy>
  <cp:revision>640</cp:revision>
  <dcterms:created xsi:type="dcterms:W3CDTF">2023-04-10T19:25:00Z</dcterms:created>
  <dcterms:modified xsi:type="dcterms:W3CDTF">2023-06-23T11:23:00Z</dcterms:modified>
</cp:coreProperties>
</file>